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1</w:t>
      </w:r>
      <w:r>
        <w:rPr>
          <w:b/>
          <w:bCs/>
          <w:sz w:val="22"/>
        </w:rPr>
        <w:t xml:space="preserve"> Table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he primer sequences for qRT-PCR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780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5840"/>
      </w:tblGrid>
      <w:tr>
        <w:trPr>
          <w:trHeight w:val="420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Primer</w:t>
            </w:r>
          </w:p>
        </w:tc>
        <w:tc>
          <w:tcPr>
            <w:tcW w:w="5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Sequence (5'</w:t>
            </w: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'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ept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CTGCTGGCCTTCTCC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ept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AGCCTCCACCTCTGTG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TGAAACAGCCTCCA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TTCTTCCCGGTTCTG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c4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GTAGCTCCTTGCTCGC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c4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AAGCTGCCCAGATAC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GGGACCTACAATGCTT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GTAAATGGCAGGGGA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h2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-F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ATGTGCCCTCCCAG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h2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-R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CCCGGCCTCACTTCT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TGGGACATCGAGACACC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CTAAACCGAGGCTGTG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np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CCGGCTCTTCGGTCGT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np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CTGCCCATTCGCTGGC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eg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F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ACGCAGGAGCACTTCGG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eg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R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GGTCGCAGGCACTCCC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Gapdh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CAGTCAAGGCTGAGAATG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Gapdh </w:t>
            </w:r>
          </w:p>
        </w:tc>
        <w:tc>
          <w:tcPr>
            <w:tcW w:w="5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TGGTGAAGACGCCAGT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1:45:00Z</dcterms:created>
  <dc:creator>微微一笑周奈何</dc:creator>
  <dc:description/>
  <cp:keywords/>
  <dc:language>en-US</dc:language>
  <cp:lastModifiedBy>甜心酒窝</cp:lastModifiedBy>
  <dcterms:modified xsi:type="dcterms:W3CDTF">2017-08-04T1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